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C3D" w:rsidRPr="009612DE" w:rsidRDefault="00954C3D" w:rsidP="00954C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4FDB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4FD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74F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12DE">
        <w:rPr>
          <w:rFonts w:ascii="Times New Roman" w:hAnsi="Times New Roman" w:cs="Times New Roman"/>
          <w:b/>
          <w:bCs/>
          <w:sz w:val="24"/>
          <w:szCs w:val="24"/>
        </w:rPr>
        <w:t>The relative abundance of top 21 OTUs in the first aerobic bioreactor of north and south subsystem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7"/>
        <w:gridCol w:w="2077"/>
        <w:gridCol w:w="4564"/>
        <w:gridCol w:w="902"/>
        <w:gridCol w:w="902"/>
        <w:gridCol w:w="902"/>
        <w:gridCol w:w="243"/>
        <w:gridCol w:w="955"/>
        <w:gridCol w:w="952"/>
        <w:gridCol w:w="804"/>
      </w:tblGrid>
      <w:tr w:rsidR="005074F2" w:rsidRPr="005074F2" w:rsidTr="005074F2">
        <w:trPr>
          <w:trHeight w:val="495"/>
        </w:trPr>
        <w:tc>
          <w:tcPr>
            <w:tcW w:w="5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7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6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der/family/genus/spicises_OTU.ID</w:t>
            </w:r>
          </w:p>
        </w:tc>
        <w:tc>
          <w:tcPr>
            <w:tcW w:w="9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ed sludge of north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ed sludge of south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1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3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obacteri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acidobacteria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Ellin6075_442069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074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_Leucobacter</w:t>
            </w: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11277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ia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Weeksellaceae_43009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.8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.6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8.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1.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95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Weeksellaceae_44249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Cryomorphaceae_New.ReferenceOTU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prospirae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Chitinophagaceae_8430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bi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navibacteria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Ignavibacteriaceae_5893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.0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.3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16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-Proteobacteria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_BD7-3_8900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1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06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_Ellin329_New.ReferenceOTU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0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57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Bradyrhizobiaceae_8262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074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_elegans</w:t>
            </w: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2750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.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.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.1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6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47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074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_elegans</w:t>
            </w: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5446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Proteobacteria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Comamonadaceae_654788</w:t>
            </w:r>
            <w:bookmarkStart w:id="0" w:name="_GoBack"/>
            <w:bookmarkEnd w:id="0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Comamonadaceae_8388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Comamonadaceae_8467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7.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1.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2.4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4.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5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4.8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Comamonadaceae_9407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g_Thiobacillus</w:t>
            </w: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8508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.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.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.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.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.47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γ-Proteobacteria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_Chromatiales_New.ReferenceOTU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_PYR10d3_28731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_Pseudomonadaceae_3129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5074F2" w:rsidRPr="005074F2" w:rsidTr="005074F2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g_Lysobacter_10727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4F2" w:rsidRPr="005074F2" w:rsidRDefault="005074F2" w:rsidP="005074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4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</w:tbl>
    <w:p w:rsidR="00A86F63" w:rsidRPr="002B740D" w:rsidRDefault="00954C3D" w:rsidP="002B74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4FDB">
        <w:rPr>
          <w:rFonts w:ascii="Times New Roman" w:hAnsi="Times New Roman" w:cs="Times New Roman"/>
          <w:sz w:val="24"/>
          <w:szCs w:val="24"/>
        </w:rPr>
        <w:lastRenderedPageBreak/>
        <w:t>Sequences were assigned using RDP Classifier at a confidence threshold of 80%. Refer to Table 2 for sample abbreviations.</w:t>
      </w:r>
    </w:p>
    <w:sectPr w:rsidR="00A86F63" w:rsidRPr="002B740D" w:rsidSect="002F1B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5FED" w:rsidRDefault="00825FED" w:rsidP="00573675">
      <w:r>
        <w:separator/>
      </w:r>
    </w:p>
  </w:endnote>
  <w:endnote w:type="continuationSeparator" w:id="0">
    <w:p w:rsidR="00825FED" w:rsidRDefault="00825FED" w:rsidP="00573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5FED" w:rsidRDefault="00825FED" w:rsidP="00573675">
      <w:r>
        <w:separator/>
      </w:r>
    </w:p>
  </w:footnote>
  <w:footnote w:type="continuationSeparator" w:id="0">
    <w:p w:rsidR="00825FED" w:rsidRDefault="00825FED" w:rsidP="005736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A7631"/>
    <w:multiLevelType w:val="hybridMultilevel"/>
    <w:tmpl w:val="B0F436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069A6"/>
    <w:multiLevelType w:val="hybridMultilevel"/>
    <w:tmpl w:val="B0F436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BED"/>
    <w:rsid w:val="000146F5"/>
    <w:rsid w:val="000220A6"/>
    <w:rsid w:val="000247A9"/>
    <w:rsid w:val="00025303"/>
    <w:rsid w:val="000262DB"/>
    <w:rsid w:val="00026C98"/>
    <w:rsid w:val="00026E20"/>
    <w:rsid w:val="000361BD"/>
    <w:rsid w:val="00037263"/>
    <w:rsid w:val="0004668E"/>
    <w:rsid w:val="00052DEE"/>
    <w:rsid w:val="000530F2"/>
    <w:rsid w:val="00062B3B"/>
    <w:rsid w:val="00072B59"/>
    <w:rsid w:val="00073E0D"/>
    <w:rsid w:val="000804F7"/>
    <w:rsid w:val="00084485"/>
    <w:rsid w:val="000860FB"/>
    <w:rsid w:val="0008676A"/>
    <w:rsid w:val="00092230"/>
    <w:rsid w:val="000A1371"/>
    <w:rsid w:val="000A1491"/>
    <w:rsid w:val="000A5718"/>
    <w:rsid w:val="000C0914"/>
    <w:rsid w:val="000C4E8B"/>
    <w:rsid w:val="000E5660"/>
    <w:rsid w:val="00103C3E"/>
    <w:rsid w:val="001057FA"/>
    <w:rsid w:val="00106298"/>
    <w:rsid w:val="00107364"/>
    <w:rsid w:val="0011167D"/>
    <w:rsid w:val="0011219F"/>
    <w:rsid w:val="00125DAE"/>
    <w:rsid w:val="001275EB"/>
    <w:rsid w:val="00131992"/>
    <w:rsid w:val="0014193D"/>
    <w:rsid w:val="00142B1B"/>
    <w:rsid w:val="00142B42"/>
    <w:rsid w:val="0014489F"/>
    <w:rsid w:val="00153049"/>
    <w:rsid w:val="00153207"/>
    <w:rsid w:val="00155D16"/>
    <w:rsid w:val="001667C5"/>
    <w:rsid w:val="00170266"/>
    <w:rsid w:val="00174FDB"/>
    <w:rsid w:val="0017562A"/>
    <w:rsid w:val="00175CD7"/>
    <w:rsid w:val="001855B0"/>
    <w:rsid w:val="00186CFD"/>
    <w:rsid w:val="00191A97"/>
    <w:rsid w:val="001949CD"/>
    <w:rsid w:val="001974DF"/>
    <w:rsid w:val="001A4360"/>
    <w:rsid w:val="001A5B58"/>
    <w:rsid w:val="001A7003"/>
    <w:rsid w:val="001B4EB9"/>
    <w:rsid w:val="001C3C79"/>
    <w:rsid w:val="001C41EF"/>
    <w:rsid w:val="001C5FA8"/>
    <w:rsid w:val="001D208C"/>
    <w:rsid w:val="001D344E"/>
    <w:rsid w:val="001D37F1"/>
    <w:rsid w:val="001E5CC8"/>
    <w:rsid w:val="001F7C99"/>
    <w:rsid w:val="001F7DD2"/>
    <w:rsid w:val="0020041C"/>
    <w:rsid w:val="002041A4"/>
    <w:rsid w:val="00205EB8"/>
    <w:rsid w:val="00207919"/>
    <w:rsid w:val="00212330"/>
    <w:rsid w:val="00214370"/>
    <w:rsid w:val="00221176"/>
    <w:rsid w:val="00240256"/>
    <w:rsid w:val="002429FD"/>
    <w:rsid w:val="00253C38"/>
    <w:rsid w:val="00255101"/>
    <w:rsid w:val="00255E8C"/>
    <w:rsid w:val="00257FFD"/>
    <w:rsid w:val="0026515B"/>
    <w:rsid w:val="00265D7F"/>
    <w:rsid w:val="0027103F"/>
    <w:rsid w:val="00275F79"/>
    <w:rsid w:val="0028553A"/>
    <w:rsid w:val="002911C4"/>
    <w:rsid w:val="00297AD0"/>
    <w:rsid w:val="002A5EF5"/>
    <w:rsid w:val="002B2603"/>
    <w:rsid w:val="002B740D"/>
    <w:rsid w:val="002C151C"/>
    <w:rsid w:val="002E2994"/>
    <w:rsid w:val="002E346C"/>
    <w:rsid w:val="002E64D7"/>
    <w:rsid w:val="002F1857"/>
    <w:rsid w:val="002F1BCF"/>
    <w:rsid w:val="002F40D4"/>
    <w:rsid w:val="00301AE1"/>
    <w:rsid w:val="0030201B"/>
    <w:rsid w:val="00305375"/>
    <w:rsid w:val="00305498"/>
    <w:rsid w:val="003146B0"/>
    <w:rsid w:val="00315599"/>
    <w:rsid w:val="00315D37"/>
    <w:rsid w:val="00324454"/>
    <w:rsid w:val="00325B7E"/>
    <w:rsid w:val="0033102A"/>
    <w:rsid w:val="00334986"/>
    <w:rsid w:val="00335ADB"/>
    <w:rsid w:val="0034359B"/>
    <w:rsid w:val="00345F33"/>
    <w:rsid w:val="003509A4"/>
    <w:rsid w:val="00355056"/>
    <w:rsid w:val="0036186B"/>
    <w:rsid w:val="003638C6"/>
    <w:rsid w:val="00366C75"/>
    <w:rsid w:val="0036799D"/>
    <w:rsid w:val="003728F5"/>
    <w:rsid w:val="00376994"/>
    <w:rsid w:val="0038458E"/>
    <w:rsid w:val="003918BB"/>
    <w:rsid w:val="00394AB8"/>
    <w:rsid w:val="003A4D8E"/>
    <w:rsid w:val="003B309D"/>
    <w:rsid w:val="003B7136"/>
    <w:rsid w:val="003C0730"/>
    <w:rsid w:val="003C410F"/>
    <w:rsid w:val="003C5703"/>
    <w:rsid w:val="003D074B"/>
    <w:rsid w:val="003D6A47"/>
    <w:rsid w:val="003E1EAB"/>
    <w:rsid w:val="003E2F7F"/>
    <w:rsid w:val="003E4A48"/>
    <w:rsid w:val="003E4A5C"/>
    <w:rsid w:val="003E5BAF"/>
    <w:rsid w:val="0041343C"/>
    <w:rsid w:val="0041456D"/>
    <w:rsid w:val="004222BF"/>
    <w:rsid w:val="00443C57"/>
    <w:rsid w:val="0045647D"/>
    <w:rsid w:val="004620AE"/>
    <w:rsid w:val="0047256D"/>
    <w:rsid w:val="004751DE"/>
    <w:rsid w:val="004806EF"/>
    <w:rsid w:val="00483C87"/>
    <w:rsid w:val="004B6B8F"/>
    <w:rsid w:val="004C2F6E"/>
    <w:rsid w:val="004C3C48"/>
    <w:rsid w:val="004D1B30"/>
    <w:rsid w:val="004D68F5"/>
    <w:rsid w:val="004E226E"/>
    <w:rsid w:val="004E562F"/>
    <w:rsid w:val="004E5AAD"/>
    <w:rsid w:val="004F0CBF"/>
    <w:rsid w:val="004F7BED"/>
    <w:rsid w:val="00500AFB"/>
    <w:rsid w:val="00502931"/>
    <w:rsid w:val="00504A8F"/>
    <w:rsid w:val="00504CFD"/>
    <w:rsid w:val="005074F2"/>
    <w:rsid w:val="005131B6"/>
    <w:rsid w:val="005207EF"/>
    <w:rsid w:val="0052190A"/>
    <w:rsid w:val="00524B6A"/>
    <w:rsid w:val="00525D11"/>
    <w:rsid w:val="00527846"/>
    <w:rsid w:val="00537D0F"/>
    <w:rsid w:val="005463C4"/>
    <w:rsid w:val="005518C0"/>
    <w:rsid w:val="00551F5E"/>
    <w:rsid w:val="005665AF"/>
    <w:rsid w:val="00573675"/>
    <w:rsid w:val="00574670"/>
    <w:rsid w:val="005762F6"/>
    <w:rsid w:val="005801D8"/>
    <w:rsid w:val="0058375B"/>
    <w:rsid w:val="00586A81"/>
    <w:rsid w:val="00587EC3"/>
    <w:rsid w:val="0059116E"/>
    <w:rsid w:val="00591F35"/>
    <w:rsid w:val="005D4B1F"/>
    <w:rsid w:val="005D5687"/>
    <w:rsid w:val="005D616B"/>
    <w:rsid w:val="005E325B"/>
    <w:rsid w:val="0060485B"/>
    <w:rsid w:val="00605114"/>
    <w:rsid w:val="0060686F"/>
    <w:rsid w:val="0062021E"/>
    <w:rsid w:val="006203C8"/>
    <w:rsid w:val="0062435B"/>
    <w:rsid w:val="00627ADA"/>
    <w:rsid w:val="00627ADD"/>
    <w:rsid w:val="006345B4"/>
    <w:rsid w:val="00636280"/>
    <w:rsid w:val="00640EA7"/>
    <w:rsid w:val="00644087"/>
    <w:rsid w:val="00646504"/>
    <w:rsid w:val="00657EAA"/>
    <w:rsid w:val="00663678"/>
    <w:rsid w:val="00681F70"/>
    <w:rsid w:val="00690221"/>
    <w:rsid w:val="00692637"/>
    <w:rsid w:val="00692B24"/>
    <w:rsid w:val="0069766A"/>
    <w:rsid w:val="006978F1"/>
    <w:rsid w:val="006A3B29"/>
    <w:rsid w:val="006B4B44"/>
    <w:rsid w:val="006C56EB"/>
    <w:rsid w:val="006C6642"/>
    <w:rsid w:val="006D361B"/>
    <w:rsid w:val="006D6E60"/>
    <w:rsid w:val="006D7FDD"/>
    <w:rsid w:val="006E5A97"/>
    <w:rsid w:val="006F5837"/>
    <w:rsid w:val="006F61E2"/>
    <w:rsid w:val="00701748"/>
    <w:rsid w:val="0070318E"/>
    <w:rsid w:val="00707ABD"/>
    <w:rsid w:val="00712B11"/>
    <w:rsid w:val="0072427E"/>
    <w:rsid w:val="00724E54"/>
    <w:rsid w:val="00725465"/>
    <w:rsid w:val="00726B5B"/>
    <w:rsid w:val="00727C98"/>
    <w:rsid w:val="00733740"/>
    <w:rsid w:val="00735795"/>
    <w:rsid w:val="0074422F"/>
    <w:rsid w:val="00751F75"/>
    <w:rsid w:val="0075549D"/>
    <w:rsid w:val="007569DF"/>
    <w:rsid w:val="0075786B"/>
    <w:rsid w:val="00765C41"/>
    <w:rsid w:val="00770B8E"/>
    <w:rsid w:val="0078018F"/>
    <w:rsid w:val="00787E13"/>
    <w:rsid w:val="0079319F"/>
    <w:rsid w:val="00793EC9"/>
    <w:rsid w:val="0079635A"/>
    <w:rsid w:val="007A0227"/>
    <w:rsid w:val="007A5663"/>
    <w:rsid w:val="007B29C4"/>
    <w:rsid w:val="007B4671"/>
    <w:rsid w:val="007B69E1"/>
    <w:rsid w:val="007C1E36"/>
    <w:rsid w:val="007C2503"/>
    <w:rsid w:val="007D1E49"/>
    <w:rsid w:val="007D2947"/>
    <w:rsid w:val="007D2DD6"/>
    <w:rsid w:val="007D4D5E"/>
    <w:rsid w:val="007D561A"/>
    <w:rsid w:val="007D5A45"/>
    <w:rsid w:val="007D5E73"/>
    <w:rsid w:val="007D7940"/>
    <w:rsid w:val="007E74ED"/>
    <w:rsid w:val="007F1009"/>
    <w:rsid w:val="007F156C"/>
    <w:rsid w:val="007F4B6A"/>
    <w:rsid w:val="007F7DCC"/>
    <w:rsid w:val="00800A63"/>
    <w:rsid w:val="00807F83"/>
    <w:rsid w:val="00812717"/>
    <w:rsid w:val="0081659E"/>
    <w:rsid w:val="008201EB"/>
    <w:rsid w:val="00822C9A"/>
    <w:rsid w:val="008253B9"/>
    <w:rsid w:val="00825E43"/>
    <w:rsid w:val="00825FED"/>
    <w:rsid w:val="00833A4B"/>
    <w:rsid w:val="00837B35"/>
    <w:rsid w:val="00842210"/>
    <w:rsid w:val="0086115C"/>
    <w:rsid w:val="00866E9D"/>
    <w:rsid w:val="0087310C"/>
    <w:rsid w:val="00883BB7"/>
    <w:rsid w:val="00885823"/>
    <w:rsid w:val="00885CE6"/>
    <w:rsid w:val="00895DBD"/>
    <w:rsid w:val="00896406"/>
    <w:rsid w:val="008A6E68"/>
    <w:rsid w:val="008B1F92"/>
    <w:rsid w:val="008B22DC"/>
    <w:rsid w:val="008B387F"/>
    <w:rsid w:val="008C5A57"/>
    <w:rsid w:val="008D3A1B"/>
    <w:rsid w:val="008D784C"/>
    <w:rsid w:val="008D7BE8"/>
    <w:rsid w:val="008E10A2"/>
    <w:rsid w:val="008F0CC7"/>
    <w:rsid w:val="008F36DE"/>
    <w:rsid w:val="008F51B3"/>
    <w:rsid w:val="008F5A67"/>
    <w:rsid w:val="00904531"/>
    <w:rsid w:val="009138E1"/>
    <w:rsid w:val="00916984"/>
    <w:rsid w:val="00916BA3"/>
    <w:rsid w:val="00923E8B"/>
    <w:rsid w:val="00943BAC"/>
    <w:rsid w:val="00954C3D"/>
    <w:rsid w:val="009612DE"/>
    <w:rsid w:val="00964A88"/>
    <w:rsid w:val="00965960"/>
    <w:rsid w:val="00965C75"/>
    <w:rsid w:val="009704B2"/>
    <w:rsid w:val="00970ED1"/>
    <w:rsid w:val="00974D7C"/>
    <w:rsid w:val="00991D76"/>
    <w:rsid w:val="0099669C"/>
    <w:rsid w:val="0099743B"/>
    <w:rsid w:val="009A4AE5"/>
    <w:rsid w:val="009A4B76"/>
    <w:rsid w:val="009A7F03"/>
    <w:rsid w:val="009B4795"/>
    <w:rsid w:val="009D047D"/>
    <w:rsid w:val="009D6A74"/>
    <w:rsid w:val="009E7967"/>
    <w:rsid w:val="009E7F56"/>
    <w:rsid w:val="009F2C8A"/>
    <w:rsid w:val="009F4E62"/>
    <w:rsid w:val="009F6316"/>
    <w:rsid w:val="00A05C46"/>
    <w:rsid w:val="00A0618C"/>
    <w:rsid w:val="00A129ED"/>
    <w:rsid w:val="00A24A33"/>
    <w:rsid w:val="00A26730"/>
    <w:rsid w:val="00A27DDF"/>
    <w:rsid w:val="00A31044"/>
    <w:rsid w:val="00A36CF2"/>
    <w:rsid w:val="00A4233D"/>
    <w:rsid w:val="00A439B7"/>
    <w:rsid w:val="00A51046"/>
    <w:rsid w:val="00A52BF0"/>
    <w:rsid w:val="00A54D18"/>
    <w:rsid w:val="00A57040"/>
    <w:rsid w:val="00A57551"/>
    <w:rsid w:val="00A600D3"/>
    <w:rsid w:val="00A6067F"/>
    <w:rsid w:val="00A62183"/>
    <w:rsid w:val="00A66713"/>
    <w:rsid w:val="00A7010D"/>
    <w:rsid w:val="00A71C02"/>
    <w:rsid w:val="00A81897"/>
    <w:rsid w:val="00A85215"/>
    <w:rsid w:val="00A86F63"/>
    <w:rsid w:val="00A930E9"/>
    <w:rsid w:val="00A95E7E"/>
    <w:rsid w:val="00AA784F"/>
    <w:rsid w:val="00AC1DBB"/>
    <w:rsid w:val="00AC252A"/>
    <w:rsid w:val="00AC51AC"/>
    <w:rsid w:val="00AD230B"/>
    <w:rsid w:val="00AD43D5"/>
    <w:rsid w:val="00AD5119"/>
    <w:rsid w:val="00AD5FC8"/>
    <w:rsid w:val="00AE30DB"/>
    <w:rsid w:val="00AE6200"/>
    <w:rsid w:val="00AE7471"/>
    <w:rsid w:val="00B031A4"/>
    <w:rsid w:val="00B14D7F"/>
    <w:rsid w:val="00B23002"/>
    <w:rsid w:val="00B237D8"/>
    <w:rsid w:val="00B260EE"/>
    <w:rsid w:val="00B3226D"/>
    <w:rsid w:val="00B3496B"/>
    <w:rsid w:val="00B36B26"/>
    <w:rsid w:val="00B4145E"/>
    <w:rsid w:val="00B429C7"/>
    <w:rsid w:val="00B42A5B"/>
    <w:rsid w:val="00B45477"/>
    <w:rsid w:val="00B548EA"/>
    <w:rsid w:val="00B62EF1"/>
    <w:rsid w:val="00B71B76"/>
    <w:rsid w:val="00B73C96"/>
    <w:rsid w:val="00B8580D"/>
    <w:rsid w:val="00B86785"/>
    <w:rsid w:val="00B867BD"/>
    <w:rsid w:val="00B90853"/>
    <w:rsid w:val="00BA1FDE"/>
    <w:rsid w:val="00BA3EBA"/>
    <w:rsid w:val="00BA4C4E"/>
    <w:rsid w:val="00BA55DD"/>
    <w:rsid w:val="00BB71CF"/>
    <w:rsid w:val="00BC5D4A"/>
    <w:rsid w:val="00BC5D96"/>
    <w:rsid w:val="00BC7E5A"/>
    <w:rsid w:val="00BD7D22"/>
    <w:rsid w:val="00BE29C5"/>
    <w:rsid w:val="00BE387D"/>
    <w:rsid w:val="00BF5068"/>
    <w:rsid w:val="00C0154A"/>
    <w:rsid w:val="00C109F1"/>
    <w:rsid w:val="00C178CC"/>
    <w:rsid w:val="00C17A91"/>
    <w:rsid w:val="00C2737D"/>
    <w:rsid w:val="00C34CFB"/>
    <w:rsid w:val="00C617E8"/>
    <w:rsid w:val="00C62F77"/>
    <w:rsid w:val="00C65450"/>
    <w:rsid w:val="00C846DC"/>
    <w:rsid w:val="00C86228"/>
    <w:rsid w:val="00C90437"/>
    <w:rsid w:val="00CA1606"/>
    <w:rsid w:val="00CB3E21"/>
    <w:rsid w:val="00CB3F32"/>
    <w:rsid w:val="00CB7DE8"/>
    <w:rsid w:val="00CC2234"/>
    <w:rsid w:val="00CC4060"/>
    <w:rsid w:val="00CD006D"/>
    <w:rsid w:val="00CD21E6"/>
    <w:rsid w:val="00CD42E2"/>
    <w:rsid w:val="00D0498E"/>
    <w:rsid w:val="00D1083A"/>
    <w:rsid w:val="00D13A74"/>
    <w:rsid w:val="00D16C3F"/>
    <w:rsid w:val="00D2024D"/>
    <w:rsid w:val="00D20FC7"/>
    <w:rsid w:val="00D22418"/>
    <w:rsid w:val="00D23FB0"/>
    <w:rsid w:val="00D30073"/>
    <w:rsid w:val="00D31416"/>
    <w:rsid w:val="00D31D68"/>
    <w:rsid w:val="00D36BC5"/>
    <w:rsid w:val="00D37723"/>
    <w:rsid w:val="00D406DB"/>
    <w:rsid w:val="00D45A82"/>
    <w:rsid w:val="00D72531"/>
    <w:rsid w:val="00D812CB"/>
    <w:rsid w:val="00D85E03"/>
    <w:rsid w:val="00DA39EA"/>
    <w:rsid w:val="00DB0587"/>
    <w:rsid w:val="00DB340F"/>
    <w:rsid w:val="00DB37CB"/>
    <w:rsid w:val="00DC403C"/>
    <w:rsid w:val="00DD2BFB"/>
    <w:rsid w:val="00DD3BA7"/>
    <w:rsid w:val="00DD7285"/>
    <w:rsid w:val="00DE42A4"/>
    <w:rsid w:val="00E06AA4"/>
    <w:rsid w:val="00E1025E"/>
    <w:rsid w:val="00E14426"/>
    <w:rsid w:val="00E177FF"/>
    <w:rsid w:val="00E21BDD"/>
    <w:rsid w:val="00E24484"/>
    <w:rsid w:val="00E25087"/>
    <w:rsid w:val="00E31A3D"/>
    <w:rsid w:val="00E32E34"/>
    <w:rsid w:val="00E3737A"/>
    <w:rsid w:val="00E42275"/>
    <w:rsid w:val="00E43FEB"/>
    <w:rsid w:val="00E46AF7"/>
    <w:rsid w:val="00E521F8"/>
    <w:rsid w:val="00E6079B"/>
    <w:rsid w:val="00E61EB5"/>
    <w:rsid w:val="00E67731"/>
    <w:rsid w:val="00E73607"/>
    <w:rsid w:val="00E86EDE"/>
    <w:rsid w:val="00E870D9"/>
    <w:rsid w:val="00E915FF"/>
    <w:rsid w:val="00E9257A"/>
    <w:rsid w:val="00E92D61"/>
    <w:rsid w:val="00EB2514"/>
    <w:rsid w:val="00EC3CDA"/>
    <w:rsid w:val="00EF4041"/>
    <w:rsid w:val="00F02C28"/>
    <w:rsid w:val="00F04997"/>
    <w:rsid w:val="00F06CAD"/>
    <w:rsid w:val="00F06F26"/>
    <w:rsid w:val="00F12EDF"/>
    <w:rsid w:val="00F228AF"/>
    <w:rsid w:val="00F231F7"/>
    <w:rsid w:val="00F25D13"/>
    <w:rsid w:val="00F2742D"/>
    <w:rsid w:val="00F31C96"/>
    <w:rsid w:val="00F46D3C"/>
    <w:rsid w:val="00F619D7"/>
    <w:rsid w:val="00F62AF4"/>
    <w:rsid w:val="00F733DC"/>
    <w:rsid w:val="00F75833"/>
    <w:rsid w:val="00F77786"/>
    <w:rsid w:val="00F804A3"/>
    <w:rsid w:val="00F8208F"/>
    <w:rsid w:val="00F8459B"/>
    <w:rsid w:val="00F93839"/>
    <w:rsid w:val="00FA751B"/>
    <w:rsid w:val="00FB37D1"/>
    <w:rsid w:val="00FD5DBC"/>
    <w:rsid w:val="00FD6254"/>
    <w:rsid w:val="00FF27F7"/>
    <w:rsid w:val="00FF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5:chartTrackingRefBased/>
  <w15:docId w15:val="{4C28CDD9-2448-40D1-B908-A352276E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36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3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3675"/>
    <w:rPr>
      <w:sz w:val="18"/>
      <w:szCs w:val="18"/>
    </w:rPr>
  </w:style>
  <w:style w:type="paragraph" w:styleId="a5">
    <w:name w:val="List Paragraph"/>
    <w:basedOn w:val="a"/>
    <w:uiPriority w:val="34"/>
    <w:qFormat/>
    <w:rsid w:val="00F733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1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锦思</dc:creator>
  <cp:keywords/>
  <dc:description/>
  <cp:lastModifiedBy>djs</cp:lastModifiedBy>
  <cp:revision>4</cp:revision>
  <cp:lastPrinted>2019-11-07T08:21:00Z</cp:lastPrinted>
  <dcterms:created xsi:type="dcterms:W3CDTF">2020-11-24T08:36:00Z</dcterms:created>
  <dcterms:modified xsi:type="dcterms:W3CDTF">2020-11-24T09:26:00Z</dcterms:modified>
</cp:coreProperties>
</file>